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3548"/>
      </w:tblGrid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ordinates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62631928,-122.358795353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66547555,-122.353409076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279555875,-122.347122001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8.866017733,-122.360989914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2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62616112,-122.361796277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3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278302361,-122.350638335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4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23817298,-122.345135075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soil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63468,-122.35858</w:t>
            </w:r>
          </w:p>
        </w:tc>
      </w:tr>
      <w:tr>
        <w:trPr>
          <w:trHeight w:val="2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-soil</w:t>
            </w:r>
          </w:p>
        </w:tc>
        <w:tc>
          <w:tcPr>
            <w:tcW w:w="354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47169602,-122.37720291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6:05:00Z</dcterms:created>
  <dc:creator>Stephanie</dc:creator>
  <dc:description/>
  <cp:keywords/>
  <dc:language>en-US</dc:language>
  <cp:lastModifiedBy>Stephanie</cp:lastModifiedBy>
  <dcterms:modified xsi:type="dcterms:W3CDTF">2011-09-07T16:07:00Z</dcterms:modified>
  <cp:revision>1</cp:revision>
  <dc:subject/>
  <dc:title/>
</cp:coreProperties>
</file>